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BFFB5" w14:textId="5DCC49C4" w:rsidR="004F1A0F" w:rsidRPr="00143D2E" w:rsidRDefault="004F1A0F" w:rsidP="004F1A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: </w:t>
      </w:r>
      <w:r w:rsidRPr="00143D2E">
        <w:rPr>
          <w:rFonts w:ascii="Times New Roman" w:hAnsi="Times New Roman" w:cs="Times New Roman"/>
          <w:sz w:val="24"/>
          <w:szCs w:val="24"/>
        </w:rPr>
        <w:t>Overview of oral budesonide dosing regimens across gastrointestinal disorders.</w:t>
      </w:r>
    </w:p>
    <w:tbl>
      <w:tblPr>
        <w:tblStyle w:val="PlainTable2"/>
        <w:tblW w:w="8781" w:type="dxa"/>
        <w:tblLook w:val="04A0" w:firstRow="1" w:lastRow="0" w:firstColumn="1" w:lastColumn="0" w:noHBand="0" w:noVBand="1"/>
      </w:tblPr>
      <w:tblGrid>
        <w:gridCol w:w="1777"/>
        <w:gridCol w:w="2730"/>
        <w:gridCol w:w="2140"/>
        <w:gridCol w:w="2134"/>
      </w:tblGrid>
      <w:tr w:rsidR="004F1A0F" w:rsidRPr="00143D2E" w14:paraId="73B5D428" w14:textId="77777777" w:rsidTr="00294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2D8EA8" w14:textId="77777777" w:rsidR="004F1A0F" w:rsidRPr="00143D2E" w:rsidRDefault="004F1A0F" w:rsidP="002945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Disease</w:t>
            </w:r>
          </w:p>
        </w:tc>
        <w:tc>
          <w:tcPr>
            <w:tcW w:w="0" w:type="auto"/>
            <w:hideMark/>
          </w:tcPr>
          <w:p w14:paraId="3CC69CF2" w14:textId="77777777" w:rsidR="004F1A0F" w:rsidRPr="00143D2E" w:rsidRDefault="004F1A0F" w:rsidP="00294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Typical Dosing Regimen</w:t>
            </w:r>
          </w:p>
        </w:tc>
        <w:tc>
          <w:tcPr>
            <w:tcW w:w="0" w:type="auto"/>
            <w:hideMark/>
          </w:tcPr>
          <w:p w14:paraId="2A7FC88E" w14:textId="77777777" w:rsidR="004F1A0F" w:rsidRPr="00143D2E" w:rsidRDefault="004F1A0F" w:rsidP="00294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Usual Duration</w:t>
            </w:r>
          </w:p>
        </w:tc>
        <w:tc>
          <w:tcPr>
            <w:tcW w:w="0" w:type="auto"/>
            <w:hideMark/>
          </w:tcPr>
          <w:p w14:paraId="033DC4DC" w14:textId="77777777" w:rsidR="004F1A0F" w:rsidRPr="00143D2E" w:rsidRDefault="004F1A0F" w:rsidP="00294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Level of Evidence</w:t>
            </w:r>
          </w:p>
        </w:tc>
      </w:tr>
      <w:tr w:rsidR="004F1A0F" w:rsidRPr="00143D2E" w14:paraId="5603F8EB" w14:textId="77777777" w:rsidTr="00294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98F121" w14:textId="77777777" w:rsidR="004F1A0F" w:rsidRPr="00143D2E" w:rsidRDefault="004F1A0F" w:rsidP="0029453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Crohn’s disease (paediatric)</w:t>
            </w:r>
          </w:p>
        </w:tc>
        <w:tc>
          <w:tcPr>
            <w:tcW w:w="0" w:type="auto"/>
            <w:hideMark/>
          </w:tcPr>
          <w:p w14:paraId="03674D71" w14:textId="77777777" w:rsidR="004F1A0F" w:rsidRPr="00143D2E" w:rsidRDefault="004F1A0F" w:rsidP="002945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Oral controlled-release 9 mg/day (induction); up to 12 mg/day in some trials; taper to 6 mg/day for maintenance</w:t>
            </w:r>
          </w:p>
        </w:tc>
        <w:tc>
          <w:tcPr>
            <w:tcW w:w="0" w:type="auto"/>
            <w:hideMark/>
          </w:tcPr>
          <w:p w14:paraId="2D12A259" w14:textId="77777777" w:rsidR="004F1A0F" w:rsidRPr="00143D2E" w:rsidRDefault="004F1A0F" w:rsidP="002945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8 weeks induction; up to 12 weeks maintenance</w:t>
            </w:r>
          </w:p>
        </w:tc>
        <w:tc>
          <w:tcPr>
            <w:tcW w:w="0" w:type="auto"/>
            <w:hideMark/>
          </w:tcPr>
          <w:p w14:paraId="3EEAEFF2" w14:textId="77777777" w:rsidR="004F1A0F" w:rsidRPr="00143D2E" w:rsidRDefault="004F1A0F" w:rsidP="002945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MY"/>
                <w14:ligatures w14:val="none"/>
              </w:rPr>
              <w:t>Moderate</w:t>
            </w: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 xml:space="preserve"> (several RCTs, guideline-supported for mild ileocecal CD)</w:t>
            </w:r>
          </w:p>
        </w:tc>
      </w:tr>
      <w:tr w:rsidR="004F1A0F" w:rsidRPr="00143D2E" w14:paraId="3814E46A" w14:textId="77777777" w:rsidTr="00294531">
        <w:trPr>
          <w:trHeight w:val="1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713FB0" w14:textId="77777777" w:rsidR="004F1A0F" w:rsidRPr="00143D2E" w:rsidRDefault="004F1A0F" w:rsidP="0029453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Ulcerative colitis (paediatric)</w:t>
            </w:r>
          </w:p>
        </w:tc>
        <w:tc>
          <w:tcPr>
            <w:tcW w:w="0" w:type="auto"/>
            <w:hideMark/>
          </w:tcPr>
          <w:p w14:paraId="20A5277E" w14:textId="77777777" w:rsidR="004F1A0F" w:rsidRPr="00143D2E" w:rsidRDefault="004F1A0F" w:rsidP="002945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Budesonide-MMX 9 mg/day; rectal foam/enema 2 mg/day</w:t>
            </w:r>
          </w:p>
        </w:tc>
        <w:tc>
          <w:tcPr>
            <w:tcW w:w="0" w:type="auto"/>
            <w:hideMark/>
          </w:tcPr>
          <w:p w14:paraId="7AE8DD9E" w14:textId="77777777" w:rsidR="004F1A0F" w:rsidRPr="00143D2E" w:rsidRDefault="004F1A0F" w:rsidP="002945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8 weeks induction; limited/unsafe beyond 10 months</w:t>
            </w:r>
          </w:p>
        </w:tc>
        <w:tc>
          <w:tcPr>
            <w:tcW w:w="0" w:type="auto"/>
            <w:hideMark/>
          </w:tcPr>
          <w:p w14:paraId="528AF63A" w14:textId="77777777" w:rsidR="004F1A0F" w:rsidRPr="00143D2E" w:rsidRDefault="004F1A0F" w:rsidP="002945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MY"/>
                <w14:ligatures w14:val="none"/>
              </w:rPr>
              <w:t>Low–Moderate</w:t>
            </w: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 xml:space="preserve"> (few paediatric studies; mostly adult data extrapolated)</w:t>
            </w:r>
          </w:p>
        </w:tc>
      </w:tr>
      <w:tr w:rsidR="004F1A0F" w:rsidRPr="00143D2E" w14:paraId="23290254" w14:textId="77777777" w:rsidTr="00294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B8C14" w14:textId="77777777" w:rsidR="004F1A0F" w:rsidRPr="00143D2E" w:rsidRDefault="004F1A0F" w:rsidP="0029453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Eosinophilic esophagitis (paediatric)</w:t>
            </w:r>
          </w:p>
        </w:tc>
        <w:tc>
          <w:tcPr>
            <w:tcW w:w="0" w:type="auto"/>
            <w:hideMark/>
          </w:tcPr>
          <w:p w14:paraId="48899F60" w14:textId="77777777" w:rsidR="004F1A0F" w:rsidRPr="00143D2E" w:rsidRDefault="004F1A0F" w:rsidP="002945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Oral viscous budesonide (OVB) 1 mg BID (ages 1–8); 2 mg/day or 1 mg BID (ages 9–17); FDA-approved oral suspension 2 mg BID (≥11 years)</w:t>
            </w:r>
          </w:p>
        </w:tc>
        <w:tc>
          <w:tcPr>
            <w:tcW w:w="0" w:type="auto"/>
            <w:hideMark/>
          </w:tcPr>
          <w:p w14:paraId="62B403FC" w14:textId="77777777" w:rsidR="004F1A0F" w:rsidRPr="00143D2E" w:rsidRDefault="004F1A0F" w:rsidP="002945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8–12 weeks induction; relapse common post-discontinuation</w:t>
            </w:r>
          </w:p>
        </w:tc>
        <w:tc>
          <w:tcPr>
            <w:tcW w:w="0" w:type="auto"/>
            <w:hideMark/>
          </w:tcPr>
          <w:p w14:paraId="2F09B9C8" w14:textId="77777777" w:rsidR="004F1A0F" w:rsidRPr="00143D2E" w:rsidRDefault="004F1A0F" w:rsidP="002945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MY"/>
                <w14:ligatures w14:val="none"/>
              </w:rPr>
              <w:t>Moderate</w:t>
            </w: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 xml:space="preserve"> (small RCTs, multiple observational studies, FDA approval ≥11y)</w:t>
            </w:r>
          </w:p>
        </w:tc>
      </w:tr>
      <w:tr w:rsidR="004F1A0F" w:rsidRPr="00143D2E" w14:paraId="5F9B2108" w14:textId="77777777" w:rsidTr="00294531">
        <w:trPr>
          <w:trHeight w:val="1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4B0DBB" w14:textId="77777777" w:rsidR="004F1A0F" w:rsidRPr="00143D2E" w:rsidRDefault="004F1A0F" w:rsidP="0029453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Microscopic colitis (paediatric, off-label)</w:t>
            </w:r>
          </w:p>
        </w:tc>
        <w:tc>
          <w:tcPr>
            <w:tcW w:w="0" w:type="auto"/>
            <w:hideMark/>
          </w:tcPr>
          <w:p w14:paraId="155AA823" w14:textId="77777777" w:rsidR="004F1A0F" w:rsidRPr="00143D2E" w:rsidRDefault="004F1A0F" w:rsidP="002945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Oral controlled-release 9 mg/day induction; 6 mg/day or 4.5 mg/day for maintenance (adult data)</w:t>
            </w:r>
          </w:p>
        </w:tc>
        <w:tc>
          <w:tcPr>
            <w:tcW w:w="0" w:type="auto"/>
            <w:hideMark/>
          </w:tcPr>
          <w:p w14:paraId="51F0FB17" w14:textId="77777777" w:rsidR="004F1A0F" w:rsidRPr="00143D2E" w:rsidRDefault="004F1A0F" w:rsidP="002945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6–8 weeks induction; maintenance up to 12 months in adults</w:t>
            </w:r>
          </w:p>
        </w:tc>
        <w:tc>
          <w:tcPr>
            <w:tcW w:w="0" w:type="auto"/>
            <w:hideMark/>
          </w:tcPr>
          <w:p w14:paraId="24DD79EC" w14:textId="77777777" w:rsidR="004F1A0F" w:rsidRPr="00143D2E" w:rsidRDefault="004F1A0F" w:rsidP="002945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143D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MY"/>
                <w14:ligatures w14:val="none"/>
              </w:rPr>
              <w:t>High (adults)</w:t>
            </w:r>
            <w:r w:rsidRPr="00143D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 xml:space="preserve">; </w:t>
            </w:r>
            <w:r w:rsidRPr="00143D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MY"/>
                <w14:ligatures w14:val="none"/>
              </w:rPr>
              <w:t>Very Low (paediatrics)</w:t>
            </w:r>
          </w:p>
        </w:tc>
      </w:tr>
    </w:tbl>
    <w:p w14:paraId="72B1F520" w14:textId="77777777" w:rsidR="00B21EF2" w:rsidRDefault="00B21EF2"/>
    <w:sectPr w:rsidR="00B21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A0F"/>
    <w:rsid w:val="00170773"/>
    <w:rsid w:val="00344F98"/>
    <w:rsid w:val="004A12EE"/>
    <w:rsid w:val="004D4D7E"/>
    <w:rsid w:val="004F1A0F"/>
    <w:rsid w:val="00573708"/>
    <w:rsid w:val="007C07BC"/>
    <w:rsid w:val="00837E62"/>
    <w:rsid w:val="008F7664"/>
    <w:rsid w:val="00B21EF2"/>
    <w:rsid w:val="00F0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25C44"/>
  <w15:chartTrackingRefBased/>
  <w15:docId w15:val="{CD879423-E36E-45FF-8E18-8DF2F5F07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A0F"/>
  </w:style>
  <w:style w:type="paragraph" w:styleId="Heading1">
    <w:name w:val="heading 1"/>
    <w:basedOn w:val="Normal"/>
    <w:next w:val="Normal"/>
    <w:link w:val="Heading1Char"/>
    <w:uiPriority w:val="9"/>
    <w:qFormat/>
    <w:rsid w:val="004F1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A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A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A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A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A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A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A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A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A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A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A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A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A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A0F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4F1A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l Aziz</dc:creator>
  <cp:keywords/>
  <dc:description/>
  <cp:lastModifiedBy>Sohail Aziz</cp:lastModifiedBy>
  <cp:revision>2</cp:revision>
  <dcterms:created xsi:type="dcterms:W3CDTF">2025-09-03T01:15:00Z</dcterms:created>
  <dcterms:modified xsi:type="dcterms:W3CDTF">2025-09-03T01:22:00Z</dcterms:modified>
</cp:coreProperties>
</file>